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187"/>
        <w:gridCol w:w="1188"/>
        <w:gridCol w:w="1309"/>
        <w:gridCol w:w="1309"/>
        <w:gridCol w:w="1309"/>
        <w:gridCol w:w="1309"/>
      </w:tblGrid>
      <w:tr w:rsidR="005A491F" w:rsidRPr="00A12AD9" w14:paraId="3E16BFAB" w14:textId="77777777" w:rsidTr="00667349">
        <w:tc>
          <w:tcPr>
            <w:tcW w:w="0" w:type="auto"/>
            <w:gridSpan w:val="7"/>
          </w:tcPr>
          <w:p w14:paraId="752C4317" w14:textId="77777777" w:rsidR="005A491F" w:rsidRPr="00A12AD9" w:rsidRDefault="005A491F" w:rsidP="00667349">
            <w:pPr>
              <w:spacing w:line="480" w:lineRule="auto"/>
              <w:ind w:right="61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  <w:r w:rsidRPr="00A12A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1 expression level on CD41-positive and all leukocytes, and correlations with percentage CD41 positivity and PEC, at V2.</w:t>
            </w:r>
          </w:p>
        </w:tc>
      </w:tr>
      <w:tr w:rsidR="005A491F" w:rsidRPr="00730BDF" w14:paraId="3DBE5806" w14:textId="77777777" w:rsidTr="00667349">
        <w:tc>
          <w:tcPr>
            <w:tcW w:w="0" w:type="auto"/>
          </w:tcPr>
          <w:p w14:paraId="09C3D5C5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0" w:type="auto"/>
          </w:tcPr>
          <w:p w14:paraId="38ECA774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B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41 level of CD41-positiv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</w:p>
          <w:p w14:paraId="69E0F284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specific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MC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</w:t>
            </w:r>
            <w:r w:rsidRPr="00730B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1-negative cells, median [quartiles; CV]</w:t>
            </w:r>
            <w:r w:rsidRPr="00730BD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5C4A8F0" w14:textId="77777777" w:rsidR="005A491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 CD41 level (fraction positive cells x level of CD41+ cells)</w:t>
            </w:r>
          </w:p>
          <w:p w14:paraId="1491EA1D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specific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MC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median [quartiles; CV])</w:t>
            </w:r>
          </w:p>
        </w:tc>
        <w:tc>
          <w:tcPr>
            <w:tcW w:w="0" w:type="auto"/>
          </w:tcPr>
          <w:p w14:paraId="3CCF15CE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 between CD41 level of CD41+ cells and percentage CD41 positivity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2146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)</w:t>
            </w:r>
          </w:p>
        </w:tc>
        <w:tc>
          <w:tcPr>
            <w:tcW w:w="0" w:type="auto"/>
          </w:tcPr>
          <w:p w14:paraId="6F844D4F" w14:textId="77777777" w:rsidR="005A491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 between overall CD41 level and percentage CD41 positivity</w:t>
            </w:r>
          </w:p>
          <w:p w14:paraId="4196C8DC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2146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)</w:t>
            </w:r>
          </w:p>
        </w:tc>
        <w:tc>
          <w:tcPr>
            <w:tcW w:w="0" w:type="auto"/>
          </w:tcPr>
          <w:p w14:paraId="50A46ED2" w14:textId="77777777" w:rsidR="005A491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 between CD41 level of CD41+ cells and PEC</w:t>
            </w:r>
          </w:p>
          <w:p w14:paraId="4F3C5265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2146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)</w:t>
            </w:r>
          </w:p>
        </w:tc>
        <w:tc>
          <w:tcPr>
            <w:tcW w:w="0" w:type="auto"/>
          </w:tcPr>
          <w:p w14:paraId="5831B9F1" w14:textId="77777777" w:rsidR="005A491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 between overall CD41 level and PEC</w:t>
            </w:r>
          </w:p>
          <w:p w14:paraId="06B736CF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D2146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)</w:t>
            </w:r>
          </w:p>
        </w:tc>
      </w:tr>
      <w:tr w:rsidR="005A491F" w:rsidRPr="004A7CC8" w14:paraId="278E6796" w14:textId="77777777" w:rsidTr="00667349">
        <w:tc>
          <w:tcPr>
            <w:tcW w:w="0" w:type="auto"/>
          </w:tcPr>
          <w:p w14:paraId="4A43BA31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0" w:type="auto"/>
          </w:tcPr>
          <w:p w14:paraId="234AC5BD" w14:textId="77777777" w:rsidR="005A491F" w:rsidRPr="00D722A6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0 (970, 1150; 14%)</w:t>
            </w:r>
          </w:p>
        </w:tc>
        <w:tc>
          <w:tcPr>
            <w:tcW w:w="0" w:type="auto"/>
          </w:tcPr>
          <w:p w14:paraId="0690B8A2" w14:textId="77777777" w:rsidR="005A491F" w:rsidRPr="004A7CC8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 (180, 450; 61%)</w:t>
            </w:r>
          </w:p>
        </w:tc>
        <w:tc>
          <w:tcPr>
            <w:tcW w:w="0" w:type="auto"/>
          </w:tcPr>
          <w:p w14:paraId="7907D193" w14:textId="77777777" w:rsidR="005A491F" w:rsidRPr="004A7CC8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/0.10</w:t>
            </w:r>
          </w:p>
        </w:tc>
        <w:tc>
          <w:tcPr>
            <w:tcW w:w="0" w:type="auto"/>
          </w:tcPr>
          <w:p w14:paraId="3BFFF37B" w14:textId="77777777" w:rsidR="005A491F" w:rsidRPr="004A7CC8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/&lt;0.001</w:t>
            </w:r>
          </w:p>
        </w:tc>
        <w:tc>
          <w:tcPr>
            <w:tcW w:w="0" w:type="auto"/>
          </w:tcPr>
          <w:p w14:paraId="652C91EB" w14:textId="77777777" w:rsidR="005A491F" w:rsidRPr="004A7CC8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/0.70</w:t>
            </w:r>
          </w:p>
        </w:tc>
        <w:tc>
          <w:tcPr>
            <w:tcW w:w="0" w:type="auto"/>
          </w:tcPr>
          <w:p w14:paraId="79E6D536" w14:textId="77777777" w:rsidR="005A491F" w:rsidRPr="004A7CC8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/0.002</w:t>
            </w:r>
          </w:p>
        </w:tc>
      </w:tr>
      <w:tr w:rsidR="005A491F" w:rsidRPr="00A235F7" w14:paraId="5D58B31C" w14:textId="77777777" w:rsidTr="00667349">
        <w:tc>
          <w:tcPr>
            <w:tcW w:w="0" w:type="auto"/>
          </w:tcPr>
          <w:p w14:paraId="1D28BFC9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0" w:type="auto"/>
          </w:tcPr>
          <w:p w14:paraId="3F5230C6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0 (1070, 1400; 19%)</w:t>
            </w:r>
          </w:p>
        </w:tc>
        <w:tc>
          <w:tcPr>
            <w:tcW w:w="0" w:type="auto"/>
          </w:tcPr>
          <w:p w14:paraId="4F2602F5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(200, 460; 61%)</w:t>
            </w:r>
          </w:p>
        </w:tc>
        <w:tc>
          <w:tcPr>
            <w:tcW w:w="0" w:type="auto"/>
          </w:tcPr>
          <w:p w14:paraId="004C417B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/0.72</w:t>
            </w:r>
          </w:p>
        </w:tc>
        <w:tc>
          <w:tcPr>
            <w:tcW w:w="0" w:type="auto"/>
          </w:tcPr>
          <w:p w14:paraId="0878C24F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/&lt;0.001</w:t>
            </w:r>
          </w:p>
        </w:tc>
        <w:tc>
          <w:tcPr>
            <w:tcW w:w="0" w:type="auto"/>
          </w:tcPr>
          <w:p w14:paraId="1BC31424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/0.65</w:t>
            </w:r>
          </w:p>
        </w:tc>
        <w:tc>
          <w:tcPr>
            <w:tcW w:w="0" w:type="auto"/>
          </w:tcPr>
          <w:p w14:paraId="25E856DA" w14:textId="77777777" w:rsidR="005A491F" w:rsidRPr="00A235F7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/0.02</w:t>
            </w:r>
          </w:p>
        </w:tc>
      </w:tr>
      <w:tr w:rsidR="005A491F" w:rsidRPr="00A235F7" w14:paraId="75E6E4F7" w14:textId="77777777" w:rsidTr="00667349">
        <w:tc>
          <w:tcPr>
            <w:tcW w:w="0" w:type="auto"/>
          </w:tcPr>
          <w:p w14:paraId="2EDC2D6D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ocytes</w:t>
            </w:r>
          </w:p>
        </w:tc>
        <w:tc>
          <w:tcPr>
            <w:tcW w:w="0" w:type="auto"/>
          </w:tcPr>
          <w:p w14:paraId="4FC76E23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0 (1230, 1700; 28%)</w:t>
            </w:r>
          </w:p>
        </w:tc>
        <w:tc>
          <w:tcPr>
            <w:tcW w:w="0" w:type="auto"/>
          </w:tcPr>
          <w:p w14:paraId="30D90FC1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 (280, 900; 64%)</w:t>
            </w:r>
          </w:p>
        </w:tc>
        <w:tc>
          <w:tcPr>
            <w:tcW w:w="0" w:type="auto"/>
          </w:tcPr>
          <w:p w14:paraId="123E2D31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/0.87</w:t>
            </w:r>
          </w:p>
        </w:tc>
        <w:tc>
          <w:tcPr>
            <w:tcW w:w="0" w:type="auto"/>
          </w:tcPr>
          <w:p w14:paraId="76586E9D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/&lt;0.001</w:t>
            </w:r>
          </w:p>
        </w:tc>
        <w:tc>
          <w:tcPr>
            <w:tcW w:w="0" w:type="auto"/>
          </w:tcPr>
          <w:p w14:paraId="3998779E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/0.69</w:t>
            </w:r>
          </w:p>
        </w:tc>
        <w:tc>
          <w:tcPr>
            <w:tcW w:w="0" w:type="auto"/>
          </w:tcPr>
          <w:p w14:paraId="2931C888" w14:textId="77777777" w:rsidR="005A491F" w:rsidRPr="00A235F7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/0.08</w:t>
            </w:r>
          </w:p>
        </w:tc>
      </w:tr>
      <w:tr w:rsidR="005A491F" w:rsidRPr="00A235F7" w14:paraId="31513C8D" w14:textId="77777777" w:rsidTr="00667349">
        <w:tc>
          <w:tcPr>
            <w:tcW w:w="0" w:type="auto"/>
          </w:tcPr>
          <w:p w14:paraId="35EAD696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0" w:type="auto"/>
          </w:tcPr>
          <w:p w14:paraId="0D36FFE7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0 (1580, 2920: 33%)</w:t>
            </w:r>
          </w:p>
        </w:tc>
        <w:tc>
          <w:tcPr>
            <w:tcW w:w="0" w:type="auto"/>
          </w:tcPr>
          <w:p w14:paraId="1203F85E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 (210, 1690; 102%)</w:t>
            </w:r>
          </w:p>
        </w:tc>
        <w:tc>
          <w:tcPr>
            <w:tcW w:w="0" w:type="auto"/>
          </w:tcPr>
          <w:p w14:paraId="3D5BF182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/0.001</w:t>
            </w:r>
          </w:p>
        </w:tc>
        <w:tc>
          <w:tcPr>
            <w:tcW w:w="0" w:type="auto"/>
          </w:tcPr>
          <w:p w14:paraId="0B4CED62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/&lt;0.001</w:t>
            </w:r>
          </w:p>
        </w:tc>
        <w:tc>
          <w:tcPr>
            <w:tcW w:w="0" w:type="auto"/>
          </w:tcPr>
          <w:p w14:paraId="213B8452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/0.63</w:t>
            </w:r>
          </w:p>
        </w:tc>
        <w:tc>
          <w:tcPr>
            <w:tcW w:w="0" w:type="auto"/>
          </w:tcPr>
          <w:p w14:paraId="03500EB7" w14:textId="77777777" w:rsidR="005A491F" w:rsidRPr="00A235F7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/0.60</w:t>
            </w:r>
          </w:p>
        </w:tc>
      </w:tr>
      <w:tr w:rsidR="005A491F" w:rsidRPr="00A235F7" w14:paraId="6543B080" w14:textId="77777777" w:rsidTr="00667349">
        <w:tc>
          <w:tcPr>
            <w:tcW w:w="0" w:type="auto"/>
          </w:tcPr>
          <w:p w14:paraId="148CBE4D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0" w:type="auto"/>
          </w:tcPr>
          <w:p w14:paraId="766D489E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0 (1290, 2680; 34%)</w:t>
            </w:r>
          </w:p>
        </w:tc>
        <w:tc>
          <w:tcPr>
            <w:tcW w:w="0" w:type="auto"/>
          </w:tcPr>
          <w:p w14:paraId="5987BB86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(170, 570; 85%)</w:t>
            </w:r>
          </w:p>
        </w:tc>
        <w:tc>
          <w:tcPr>
            <w:tcW w:w="0" w:type="auto"/>
          </w:tcPr>
          <w:p w14:paraId="4731F3B3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/0.45</w:t>
            </w:r>
          </w:p>
        </w:tc>
        <w:tc>
          <w:tcPr>
            <w:tcW w:w="0" w:type="auto"/>
          </w:tcPr>
          <w:p w14:paraId="625EE2B5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/&lt;0.001</w:t>
            </w:r>
          </w:p>
        </w:tc>
        <w:tc>
          <w:tcPr>
            <w:tcW w:w="0" w:type="auto"/>
          </w:tcPr>
          <w:p w14:paraId="6D2C1AEF" w14:textId="77777777" w:rsidR="005A491F" w:rsidRPr="002403B0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/0.02</w:t>
            </w:r>
          </w:p>
        </w:tc>
        <w:tc>
          <w:tcPr>
            <w:tcW w:w="0" w:type="auto"/>
          </w:tcPr>
          <w:p w14:paraId="50123337" w14:textId="77777777" w:rsidR="005A491F" w:rsidRPr="00A235F7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/0.85</w:t>
            </w:r>
          </w:p>
        </w:tc>
      </w:tr>
      <w:tr w:rsidR="005A491F" w:rsidRPr="00730BDF" w14:paraId="05C4E7F5" w14:textId="77777777" w:rsidTr="00667349">
        <w:tc>
          <w:tcPr>
            <w:tcW w:w="0" w:type="auto"/>
            <w:gridSpan w:val="7"/>
          </w:tcPr>
          <w:p w14:paraId="70D71170" w14:textId="77777777" w:rsidR="005A491F" w:rsidRPr="00730BDF" w:rsidRDefault="005A491F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MC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eometric mean channel fluorescence; CV, coefficient of variation; p, probability; PEC, peak eosinophil count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30A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Spearman rank correlation coefficient; V, visit; vs, versus.</w:t>
            </w:r>
          </w:p>
        </w:tc>
      </w:tr>
    </w:tbl>
    <w:p w14:paraId="5CFF552D" w14:textId="77777777" w:rsidR="005A491F" w:rsidRDefault="005A491F"/>
    <w:sectPr w:rsidR="005A4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91F"/>
    <w:rsid w:val="005A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AA96C"/>
  <w15:chartTrackingRefBased/>
  <w15:docId w15:val="{1941AECD-D26C-4C28-A303-331E74D46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9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4T02:23:00Z</dcterms:created>
  <dcterms:modified xsi:type="dcterms:W3CDTF">2021-04-14T02:23:00Z</dcterms:modified>
</cp:coreProperties>
</file>